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>
        <w:t>: Supplementary Data 1</w:t>
      </w:r>
    </w:p>
    <w:p w:rsidR="00A0252D" w:rsidRPr="00A0252D" w:rsidRDefault="007D7737" w:rsidP="00A0252D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A0252D" w:rsidRPr="00A0252D">
        <w:t xml:space="preserve">Restricted gene list with a q-value of </w:t>
      </w:r>
      <w:r w:rsidR="00BA72A2">
        <w:sym w:font="Symbol" w:char="F0A3"/>
      </w:r>
      <w:r w:rsidR="00A0252D" w:rsidRPr="00A0252D">
        <w:t xml:space="preserve"> 0.05. Top 20 down</w:t>
      </w:r>
      <w:r w:rsidR="00A0252D">
        <w:t xml:space="preserve"> </w:t>
      </w:r>
      <w:r w:rsidR="00A0252D" w:rsidRPr="00A0252D">
        <w:t>and up regulated gene list i</w:t>
      </w:r>
      <w:bookmarkStart w:id="0" w:name="_GoBack"/>
      <w:bookmarkEnd w:id="0"/>
      <w:r w:rsidR="00A0252D" w:rsidRPr="00A0252D">
        <w:t>s provided in separate sheets. Experimental details are provided</w:t>
      </w:r>
      <w:r w:rsidR="00A0252D">
        <w:t xml:space="preserve"> </w:t>
      </w:r>
      <w:r w:rsidR="00A0252D" w:rsidRPr="00A0252D">
        <w:t>in methods.</w:t>
      </w:r>
      <w:r w:rsidR="00A0252D" w:rsidRPr="00A0252D">
        <w:cr/>
      </w: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95A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BA72A2"/>
    <w:rsid w:val="00C2495A"/>
    <w:rsid w:val="00C54359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2A15AE-6910-47BA-B1EE-BAD415B4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443918-9C58-4F99-ABF5-80CAB146A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Jala,Venkatakrishna Rao</cp:lastModifiedBy>
  <cp:revision>2</cp:revision>
  <dcterms:created xsi:type="dcterms:W3CDTF">2018-12-13T18:54:00Z</dcterms:created>
  <dcterms:modified xsi:type="dcterms:W3CDTF">2018-12-13T18:54:00Z</dcterms:modified>
</cp:coreProperties>
</file>